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19989" w14:textId="269A3134" w:rsidR="00977194" w:rsidRPr="00797349" w:rsidRDefault="00977194" w:rsidP="00977194">
      <w:pPr>
        <w:rPr>
          <w:rFonts w:ascii="Times New Roman" w:hAnsi="Times New Roman" w:cs="Times New Roman"/>
          <w:color w:val="000000" w:themeColor="text1"/>
        </w:rPr>
      </w:pPr>
      <w:r w:rsidRPr="00797349">
        <w:rPr>
          <w:rFonts w:ascii="Times New Roman" w:hAnsi="Times New Roman" w:cs="Times New Roman"/>
          <w:color w:val="000000" w:themeColor="text1"/>
        </w:rPr>
        <w:t xml:space="preserve">Table S1. Univariable generalized linear mixed model, with a </w:t>
      </w:r>
      <w:r w:rsidR="00E740A2">
        <w:rPr>
          <w:rFonts w:ascii="Times New Roman" w:hAnsi="Times New Roman" w:cs="Times New Roman"/>
          <w:color w:val="000000" w:themeColor="text1"/>
        </w:rPr>
        <w:t>logit</w:t>
      </w:r>
      <w:bookmarkStart w:id="0" w:name="_GoBack"/>
      <w:bookmarkEnd w:id="0"/>
      <w:r w:rsidRPr="00797349">
        <w:rPr>
          <w:rFonts w:ascii="Times New Roman" w:hAnsi="Times New Roman" w:cs="Times New Roman"/>
          <w:color w:val="000000" w:themeColor="text1"/>
        </w:rPr>
        <w:t xml:space="preserve"> link function, quantifying the association between loneliness and self-rated physical health (N=76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97349" w:rsidRPr="00797349" w14:paraId="4AF0AAC5" w14:textId="77777777" w:rsidTr="005407A3">
        <w:tc>
          <w:tcPr>
            <w:tcW w:w="3116" w:type="dxa"/>
            <w:vMerge w:val="restart"/>
            <w:tcBorders>
              <w:top w:val="single" w:sz="12" w:space="0" w:color="auto"/>
            </w:tcBorders>
          </w:tcPr>
          <w:p w14:paraId="058C035A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6234" w:type="dxa"/>
            <w:gridSpan w:val="2"/>
            <w:tcBorders>
              <w:top w:val="single" w:sz="12" w:space="0" w:color="auto"/>
            </w:tcBorders>
          </w:tcPr>
          <w:p w14:paraId="67693A5B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Self-rated physical health (</w:t>
            </w:r>
            <w:r w:rsidRPr="00797349">
              <w:rPr>
                <w:rFonts w:ascii="Times New Roman" w:hAnsi="Times New Roman" w:cs="Times New Roman"/>
                <w:i/>
                <w:color w:val="000000" w:themeColor="text1"/>
              </w:rPr>
              <w:t xml:space="preserve">Good/very good/excellent </w:t>
            </w:r>
            <w:r w:rsidRPr="00797349">
              <w:rPr>
                <w:rFonts w:ascii="Times New Roman" w:hAnsi="Times New Roman" w:cs="Times New Roman"/>
                <w:color w:val="000000" w:themeColor="text1"/>
              </w:rPr>
              <w:t>vs. P</w:t>
            </w:r>
            <w:r w:rsidRPr="0079734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or/fair</w:t>
            </w:r>
            <w:r w:rsidRPr="0079734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97349" w:rsidRPr="00797349" w14:paraId="19B077BE" w14:textId="77777777" w:rsidTr="005407A3">
        <w:tc>
          <w:tcPr>
            <w:tcW w:w="3116" w:type="dxa"/>
            <w:vMerge/>
            <w:tcBorders>
              <w:bottom w:val="single" w:sz="12" w:space="0" w:color="auto"/>
            </w:tcBorders>
          </w:tcPr>
          <w:p w14:paraId="0DD42F1F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20206CCA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Adjusted Odds Ratio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16FA4186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95% Confidence Interval</w:t>
            </w:r>
          </w:p>
        </w:tc>
      </w:tr>
      <w:tr w:rsidR="00797349" w:rsidRPr="00797349" w14:paraId="5111162A" w14:textId="77777777" w:rsidTr="005407A3">
        <w:tc>
          <w:tcPr>
            <w:tcW w:w="9350" w:type="dxa"/>
            <w:gridSpan w:val="3"/>
            <w:tcBorders>
              <w:top w:val="single" w:sz="12" w:space="0" w:color="auto"/>
            </w:tcBorders>
          </w:tcPr>
          <w:p w14:paraId="21EE6122" w14:textId="77777777" w:rsidR="00977194" w:rsidRPr="00797349" w:rsidRDefault="00977194" w:rsidP="005407A3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i/>
                <w:color w:val="000000" w:themeColor="text1"/>
              </w:rPr>
              <w:t>Exposure</w:t>
            </w:r>
          </w:p>
        </w:tc>
      </w:tr>
      <w:tr w:rsidR="00797349" w:rsidRPr="00797349" w14:paraId="49BE8931" w14:textId="77777777" w:rsidTr="005407A3">
        <w:tc>
          <w:tcPr>
            <w:tcW w:w="3116" w:type="dxa"/>
          </w:tcPr>
          <w:p w14:paraId="178C27AC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LSESL</w:t>
            </w:r>
            <w:r w:rsidRPr="0079734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76DA9FDD" w14:textId="77777777" w:rsidR="00977194" w:rsidRPr="00797349" w:rsidRDefault="00977194" w:rsidP="005407A3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Not lonely</w:t>
            </w:r>
          </w:p>
          <w:p w14:paraId="3C33CBD5" w14:textId="77777777" w:rsidR="00977194" w:rsidRPr="00797349" w:rsidRDefault="00977194" w:rsidP="005407A3">
            <w:pPr>
              <w:pStyle w:val="ListParagrap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Lonely</w:t>
            </w:r>
          </w:p>
        </w:tc>
        <w:tc>
          <w:tcPr>
            <w:tcW w:w="3117" w:type="dxa"/>
          </w:tcPr>
          <w:p w14:paraId="2A1F8F9C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D5165C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  <w:p w14:paraId="64C79439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4.09</w:t>
            </w:r>
          </w:p>
        </w:tc>
        <w:tc>
          <w:tcPr>
            <w:tcW w:w="3117" w:type="dxa"/>
          </w:tcPr>
          <w:p w14:paraId="578E2F83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C1A882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146A36A1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2.77, 6.03</w:t>
            </w:r>
          </w:p>
        </w:tc>
      </w:tr>
      <w:tr w:rsidR="00797349" w:rsidRPr="00797349" w14:paraId="3A0C9CEA" w14:textId="77777777" w:rsidTr="005407A3">
        <w:tc>
          <w:tcPr>
            <w:tcW w:w="9350" w:type="dxa"/>
            <w:gridSpan w:val="3"/>
          </w:tcPr>
          <w:p w14:paraId="2DA1FA50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i/>
                <w:color w:val="000000" w:themeColor="text1"/>
              </w:rPr>
              <w:t>Confounders</w:t>
            </w:r>
          </w:p>
        </w:tc>
      </w:tr>
      <w:tr w:rsidR="00797349" w:rsidRPr="00797349" w14:paraId="1A38359A" w14:textId="77777777" w:rsidTr="005407A3">
        <w:tc>
          <w:tcPr>
            <w:tcW w:w="3116" w:type="dxa"/>
          </w:tcPr>
          <w:p w14:paraId="10EC8C49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Mental health condition</w:t>
            </w:r>
          </w:p>
          <w:p w14:paraId="5DCE86BD" w14:textId="77777777" w:rsidR="00977194" w:rsidRPr="00797349" w:rsidRDefault="00977194" w:rsidP="005407A3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5713DFAB" w14:textId="77777777" w:rsidR="00977194" w:rsidRPr="00797349" w:rsidRDefault="00977194" w:rsidP="005407A3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7" w:type="dxa"/>
          </w:tcPr>
          <w:p w14:paraId="30788940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3625D5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  <w:p w14:paraId="07561E18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4.49</w:t>
            </w:r>
          </w:p>
        </w:tc>
        <w:tc>
          <w:tcPr>
            <w:tcW w:w="3117" w:type="dxa"/>
          </w:tcPr>
          <w:p w14:paraId="0DCD3DA9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C3460D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7F632966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3.15, 6.39</w:t>
            </w:r>
          </w:p>
        </w:tc>
      </w:tr>
      <w:tr w:rsidR="00797349" w:rsidRPr="00797349" w14:paraId="3C4AC8FC" w14:textId="77777777" w:rsidTr="005407A3">
        <w:tc>
          <w:tcPr>
            <w:tcW w:w="3116" w:type="dxa"/>
          </w:tcPr>
          <w:p w14:paraId="796D1F0C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Annual income (Canadian dollars)</w:t>
            </w:r>
          </w:p>
          <w:p w14:paraId="6A4D01D9" w14:textId="77777777" w:rsidR="00977194" w:rsidRPr="00797349" w:rsidRDefault="00977194" w:rsidP="005407A3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&lt; 30,000</w:t>
            </w:r>
          </w:p>
          <w:p w14:paraId="274CD0A7" w14:textId="77777777" w:rsidR="00977194" w:rsidRPr="00797349" w:rsidRDefault="00977194" w:rsidP="005407A3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≥ 30,000</w:t>
            </w:r>
          </w:p>
        </w:tc>
        <w:tc>
          <w:tcPr>
            <w:tcW w:w="3117" w:type="dxa"/>
          </w:tcPr>
          <w:p w14:paraId="48ED62F2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F9B44E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  <w:p w14:paraId="6786FEBB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3117" w:type="dxa"/>
          </w:tcPr>
          <w:p w14:paraId="40E74970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F9310C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9DB474B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0.34, 0.77</w:t>
            </w:r>
          </w:p>
        </w:tc>
      </w:tr>
      <w:tr w:rsidR="00797349" w:rsidRPr="00797349" w14:paraId="56D36ECD" w14:textId="77777777" w:rsidTr="005407A3">
        <w:tc>
          <w:tcPr>
            <w:tcW w:w="3116" w:type="dxa"/>
          </w:tcPr>
          <w:p w14:paraId="1C0D42FE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Baseline HIV status</w:t>
            </w:r>
          </w:p>
          <w:p w14:paraId="43CFBCC6" w14:textId="77777777" w:rsidR="00977194" w:rsidRPr="00797349" w:rsidRDefault="00977194" w:rsidP="005407A3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  <w:p w14:paraId="1389E21B" w14:textId="77777777" w:rsidR="00977194" w:rsidRPr="00797349" w:rsidRDefault="00977194" w:rsidP="005407A3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3117" w:type="dxa"/>
          </w:tcPr>
          <w:p w14:paraId="2BB3E80C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D9DDB7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  <w:p w14:paraId="541B88A6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3117" w:type="dxa"/>
          </w:tcPr>
          <w:p w14:paraId="3F5639F9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FACDFC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5BD3628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74, 6.55</w:t>
            </w:r>
          </w:p>
        </w:tc>
      </w:tr>
      <w:tr w:rsidR="00797349" w:rsidRPr="00797349" w14:paraId="5D8332FD" w14:textId="77777777" w:rsidTr="005407A3">
        <w:tc>
          <w:tcPr>
            <w:tcW w:w="3116" w:type="dxa"/>
            <w:tcBorders>
              <w:bottom w:val="single" w:sz="12" w:space="0" w:color="auto"/>
            </w:tcBorders>
          </w:tcPr>
          <w:p w14:paraId="084E9940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GBSIS (per 1-unit increase)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4A59D982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73FA1EF9" w14:textId="77777777" w:rsidR="00977194" w:rsidRPr="00797349" w:rsidRDefault="00977194" w:rsidP="005407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25, 1.37</w:t>
            </w:r>
          </w:p>
        </w:tc>
      </w:tr>
    </w:tbl>
    <w:p w14:paraId="0D47E98E" w14:textId="77777777" w:rsidR="00977194" w:rsidRPr="00797349" w:rsidRDefault="00977194" w:rsidP="00977194">
      <w:pPr>
        <w:rPr>
          <w:rFonts w:ascii="Times New Roman" w:hAnsi="Times New Roman" w:cs="Times New Roman"/>
          <w:color w:val="000000" w:themeColor="text1"/>
        </w:rPr>
      </w:pPr>
      <w:r w:rsidRPr="00797349">
        <w:rPr>
          <w:rFonts w:ascii="Times New Roman" w:hAnsi="Times New Roman" w:cs="Times New Roman"/>
          <w:color w:val="000000" w:themeColor="text1"/>
        </w:rPr>
        <w:t>LSESL: Loneliness Scale for Emotional and Social Loneliness; GBSIS: Gay/Bisexual Self-Esteem/Internalized Stigma</w:t>
      </w:r>
    </w:p>
    <w:p w14:paraId="1AD7B7AB" w14:textId="77777777" w:rsidR="002F10D9" w:rsidRPr="00797349" w:rsidRDefault="00977194" w:rsidP="00977194">
      <w:pPr>
        <w:rPr>
          <w:rFonts w:ascii="Times New Roman" w:hAnsi="Times New Roman" w:cs="Times New Roman"/>
          <w:color w:val="000000" w:themeColor="text1"/>
        </w:rPr>
      </w:pPr>
      <w:r w:rsidRPr="0079734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97349">
        <w:rPr>
          <w:rFonts w:ascii="Times New Roman" w:hAnsi="Times New Roman" w:cs="Times New Roman"/>
          <w:color w:val="000000" w:themeColor="text1"/>
        </w:rPr>
        <w:t>Not lonely (score of 0 to 1); lonely (score of 2 to 6)</w:t>
      </w:r>
    </w:p>
    <w:p w14:paraId="15C8AE2D" w14:textId="77777777" w:rsidR="00797349" w:rsidRPr="00797349" w:rsidRDefault="00797349" w:rsidP="00977194">
      <w:pPr>
        <w:rPr>
          <w:rFonts w:ascii="Times New Roman" w:hAnsi="Times New Roman" w:cs="Times New Roman"/>
          <w:color w:val="000000" w:themeColor="text1"/>
        </w:rPr>
      </w:pPr>
    </w:p>
    <w:p w14:paraId="4ECEA4C0" w14:textId="03038269" w:rsidR="00797349" w:rsidRPr="00797349" w:rsidRDefault="00797349">
      <w:pPr>
        <w:rPr>
          <w:rFonts w:ascii="Times New Roman" w:hAnsi="Times New Roman" w:cs="Times New Roman"/>
          <w:color w:val="000000" w:themeColor="text1"/>
        </w:rPr>
      </w:pPr>
      <w:r w:rsidRPr="00797349">
        <w:rPr>
          <w:rFonts w:ascii="Times New Roman" w:hAnsi="Times New Roman" w:cs="Times New Roman"/>
          <w:color w:val="000000" w:themeColor="text1"/>
        </w:rPr>
        <w:br w:type="page"/>
      </w:r>
    </w:p>
    <w:p w14:paraId="2949B521" w14:textId="2200FEAA" w:rsidR="00797349" w:rsidRPr="00797349" w:rsidRDefault="00797349" w:rsidP="00977194">
      <w:pPr>
        <w:rPr>
          <w:rFonts w:ascii="Times New Roman" w:hAnsi="Times New Roman" w:cs="Times New Roman"/>
          <w:color w:val="000000" w:themeColor="text1"/>
        </w:rPr>
      </w:pPr>
      <w:r w:rsidRPr="00797349">
        <w:rPr>
          <w:rFonts w:ascii="Times New Roman" w:hAnsi="Times New Roman" w:cs="Times New Roman"/>
          <w:color w:val="000000" w:themeColor="text1"/>
        </w:rPr>
        <w:lastRenderedPageBreak/>
        <w:t xml:space="preserve">Table S2. Multivariable generalized linear mixed model, with a </w:t>
      </w:r>
      <w:r w:rsidR="00343BAD">
        <w:rPr>
          <w:rFonts w:ascii="Times New Roman" w:hAnsi="Times New Roman" w:cs="Times New Roman"/>
          <w:color w:val="000000" w:themeColor="text1"/>
        </w:rPr>
        <w:t>logit</w:t>
      </w:r>
      <w:r w:rsidRPr="00797349">
        <w:rPr>
          <w:rFonts w:ascii="Times New Roman" w:hAnsi="Times New Roman" w:cs="Times New Roman"/>
          <w:color w:val="000000" w:themeColor="text1"/>
        </w:rPr>
        <w:t xml:space="preserve"> link function, quantifying the association between loneliness and self-rated physical health (N=760) w</w:t>
      </w:r>
      <w:r>
        <w:rPr>
          <w:rFonts w:ascii="Times New Roman" w:hAnsi="Times New Roman" w:cs="Times New Roman"/>
          <w:color w:val="000000" w:themeColor="text1"/>
        </w:rPr>
        <w:t>ith the continuous LSESL sc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97349" w:rsidRPr="00797349" w14:paraId="375C97C1" w14:textId="77777777" w:rsidTr="00D31F2D">
        <w:tc>
          <w:tcPr>
            <w:tcW w:w="3116" w:type="dxa"/>
            <w:vMerge w:val="restart"/>
            <w:tcBorders>
              <w:top w:val="single" w:sz="12" w:space="0" w:color="auto"/>
            </w:tcBorders>
          </w:tcPr>
          <w:p w14:paraId="36A01611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6234" w:type="dxa"/>
            <w:gridSpan w:val="2"/>
            <w:tcBorders>
              <w:top w:val="single" w:sz="12" w:space="0" w:color="auto"/>
            </w:tcBorders>
          </w:tcPr>
          <w:p w14:paraId="367B6849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Self-rated physical health (</w:t>
            </w:r>
            <w:r w:rsidRPr="00797349">
              <w:rPr>
                <w:rFonts w:ascii="Times New Roman" w:hAnsi="Times New Roman" w:cs="Times New Roman"/>
                <w:i/>
                <w:color w:val="000000" w:themeColor="text1"/>
              </w:rPr>
              <w:t xml:space="preserve">Good/very good/excellent </w:t>
            </w:r>
            <w:r w:rsidRPr="00797349">
              <w:rPr>
                <w:rFonts w:ascii="Times New Roman" w:hAnsi="Times New Roman" w:cs="Times New Roman"/>
                <w:color w:val="000000" w:themeColor="text1"/>
              </w:rPr>
              <w:t>vs. P</w:t>
            </w:r>
            <w:r w:rsidRPr="0079734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or/fair</w:t>
            </w:r>
            <w:r w:rsidRPr="0079734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97349" w:rsidRPr="00797349" w14:paraId="088A4240" w14:textId="77777777" w:rsidTr="00D31F2D">
        <w:tc>
          <w:tcPr>
            <w:tcW w:w="3116" w:type="dxa"/>
            <w:vMerge/>
            <w:tcBorders>
              <w:bottom w:val="single" w:sz="12" w:space="0" w:color="auto"/>
            </w:tcBorders>
          </w:tcPr>
          <w:p w14:paraId="76369BC7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28032B3D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Adjusted Odds Ratio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1C9E8613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95% Confidence Interval</w:t>
            </w:r>
          </w:p>
        </w:tc>
      </w:tr>
      <w:tr w:rsidR="00797349" w:rsidRPr="00797349" w14:paraId="45B66E8E" w14:textId="77777777" w:rsidTr="00D31F2D">
        <w:tc>
          <w:tcPr>
            <w:tcW w:w="9350" w:type="dxa"/>
            <w:gridSpan w:val="3"/>
            <w:tcBorders>
              <w:top w:val="single" w:sz="12" w:space="0" w:color="auto"/>
            </w:tcBorders>
          </w:tcPr>
          <w:p w14:paraId="3B1C3F55" w14:textId="77777777" w:rsidR="00797349" w:rsidRPr="00797349" w:rsidRDefault="00797349" w:rsidP="00D31F2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i/>
                <w:color w:val="000000" w:themeColor="text1"/>
              </w:rPr>
              <w:t>Exposure</w:t>
            </w:r>
          </w:p>
        </w:tc>
      </w:tr>
      <w:tr w:rsidR="00797349" w:rsidRPr="00797349" w14:paraId="284496DD" w14:textId="77777777" w:rsidTr="00D31F2D">
        <w:tc>
          <w:tcPr>
            <w:tcW w:w="3116" w:type="dxa"/>
          </w:tcPr>
          <w:p w14:paraId="4912ADFC" w14:textId="428BE1A7" w:rsidR="00797349" w:rsidRPr="00797349" w:rsidRDefault="00797349" w:rsidP="00797349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LSESL</w:t>
            </w:r>
            <w:r w:rsidR="00343BAD">
              <w:rPr>
                <w:rFonts w:ascii="Times New Roman" w:hAnsi="Times New Roman" w:cs="Times New Roman"/>
                <w:color w:val="000000" w:themeColor="text1"/>
              </w:rPr>
              <w:t xml:space="preserve"> (per 1-unit increase)</w:t>
            </w:r>
          </w:p>
        </w:tc>
        <w:tc>
          <w:tcPr>
            <w:tcW w:w="3117" w:type="dxa"/>
          </w:tcPr>
          <w:p w14:paraId="2E9AA031" w14:textId="71C94C3C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3117" w:type="dxa"/>
          </w:tcPr>
          <w:p w14:paraId="21ED50E1" w14:textId="527E961A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07, 1.32</w:t>
            </w:r>
          </w:p>
        </w:tc>
      </w:tr>
      <w:tr w:rsidR="00797349" w:rsidRPr="00797349" w14:paraId="771887B6" w14:textId="77777777" w:rsidTr="00D31F2D">
        <w:tc>
          <w:tcPr>
            <w:tcW w:w="9350" w:type="dxa"/>
            <w:gridSpan w:val="3"/>
          </w:tcPr>
          <w:p w14:paraId="6A5C6EEE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i/>
                <w:color w:val="000000" w:themeColor="text1"/>
              </w:rPr>
              <w:t>Confounders</w:t>
            </w:r>
          </w:p>
        </w:tc>
      </w:tr>
      <w:tr w:rsidR="00797349" w:rsidRPr="00797349" w14:paraId="2A983D06" w14:textId="77777777" w:rsidTr="00D31F2D">
        <w:tc>
          <w:tcPr>
            <w:tcW w:w="3116" w:type="dxa"/>
          </w:tcPr>
          <w:p w14:paraId="031B3680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Mental health condition</w:t>
            </w:r>
          </w:p>
          <w:p w14:paraId="460676D6" w14:textId="77777777" w:rsidR="00797349" w:rsidRPr="00797349" w:rsidRDefault="00797349" w:rsidP="00D31F2D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  <w:p w14:paraId="0109BB47" w14:textId="77777777" w:rsidR="00797349" w:rsidRPr="00797349" w:rsidRDefault="00797349" w:rsidP="00D31F2D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117" w:type="dxa"/>
          </w:tcPr>
          <w:p w14:paraId="6D623A81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6B4B0B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  <w:p w14:paraId="6B2AC4D4" w14:textId="7C2C2CFD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2.12</w:t>
            </w:r>
          </w:p>
        </w:tc>
        <w:tc>
          <w:tcPr>
            <w:tcW w:w="3117" w:type="dxa"/>
          </w:tcPr>
          <w:p w14:paraId="62CDDF24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F65819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1B9E7FC4" w14:textId="7B0671D0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44, 3.11</w:t>
            </w:r>
          </w:p>
        </w:tc>
      </w:tr>
      <w:tr w:rsidR="00797349" w:rsidRPr="00797349" w14:paraId="1649DC03" w14:textId="77777777" w:rsidTr="00D31F2D">
        <w:tc>
          <w:tcPr>
            <w:tcW w:w="3116" w:type="dxa"/>
          </w:tcPr>
          <w:p w14:paraId="2D69D936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Annual income (Canadian dollars)</w:t>
            </w:r>
          </w:p>
          <w:p w14:paraId="50BEB1C6" w14:textId="77777777" w:rsidR="00797349" w:rsidRPr="00797349" w:rsidRDefault="00797349" w:rsidP="00D31F2D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&lt; 30,000</w:t>
            </w:r>
          </w:p>
          <w:p w14:paraId="3EB6EBDF" w14:textId="77777777" w:rsidR="00797349" w:rsidRPr="00797349" w:rsidRDefault="00797349" w:rsidP="00D31F2D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≥ 30,000</w:t>
            </w:r>
          </w:p>
        </w:tc>
        <w:tc>
          <w:tcPr>
            <w:tcW w:w="3117" w:type="dxa"/>
          </w:tcPr>
          <w:p w14:paraId="0A8395EB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49310C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1B0BEB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  <w:p w14:paraId="29A53560" w14:textId="76CC328A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3117" w:type="dxa"/>
          </w:tcPr>
          <w:p w14:paraId="41FD7938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EB7632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202EEA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1B48B1E" w14:textId="4BEB670A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0.39, 0.87</w:t>
            </w:r>
          </w:p>
        </w:tc>
      </w:tr>
      <w:tr w:rsidR="00797349" w:rsidRPr="00797349" w14:paraId="7B3B0A00" w14:textId="77777777" w:rsidTr="00D31F2D">
        <w:tc>
          <w:tcPr>
            <w:tcW w:w="3116" w:type="dxa"/>
          </w:tcPr>
          <w:p w14:paraId="2A8A17F6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Baseline HIV status</w:t>
            </w:r>
          </w:p>
          <w:p w14:paraId="0EC60D0A" w14:textId="77777777" w:rsidR="00797349" w:rsidRPr="00797349" w:rsidRDefault="00797349" w:rsidP="00D31F2D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  <w:p w14:paraId="5EEEF5D9" w14:textId="77777777" w:rsidR="00797349" w:rsidRPr="00797349" w:rsidRDefault="00797349" w:rsidP="00D31F2D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3117" w:type="dxa"/>
          </w:tcPr>
          <w:p w14:paraId="105A6F09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6260A4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  <w:p w14:paraId="71227281" w14:textId="51BA787F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</w:tc>
        <w:tc>
          <w:tcPr>
            <w:tcW w:w="3117" w:type="dxa"/>
          </w:tcPr>
          <w:p w14:paraId="518FB3AD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ECD495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68A41EB6" w14:textId="119741B1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46, 4.65</w:t>
            </w:r>
          </w:p>
        </w:tc>
      </w:tr>
      <w:tr w:rsidR="00797349" w:rsidRPr="00797349" w14:paraId="11F72CA5" w14:textId="77777777" w:rsidTr="00D31F2D">
        <w:tc>
          <w:tcPr>
            <w:tcW w:w="3116" w:type="dxa"/>
            <w:tcBorders>
              <w:bottom w:val="single" w:sz="12" w:space="0" w:color="auto"/>
            </w:tcBorders>
          </w:tcPr>
          <w:p w14:paraId="22FB92B2" w14:textId="77777777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GBSIS (per 1-unit increase)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28377156" w14:textId="617F4D1E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7203AC55" w14:textId="03CA9DDD" w:rsidR="00797349" w:rsidRPr="00797349" w:rsidRDefault="00797349" w:rsidP="00D31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7349">
              <w:rPr>
                <w:rFonts w:ascii="Times New Roman" w:hAnsi="Times New Roman" w:cs="Times New Roman"/>
                <w:color w:val="000000" w:themeColor="text1"/>
              </w:rPr>
              <w:t>1.14, 1.27</w:t>
            </w:r>
          </w:p>
        </w:tc>
      </w:tr>
    </w:tbl>
    <w:p w14:paraId="1BA3FA8A" w14:textId="77777777" w:rsidR="00797349" w:rsidRPr="00797349" w:rsidRDefault="00797349" w:rsidP="00797349">
      <w:pPr>
        <w:rPr>
          <w:rFonts w:ascii="Times New Roman" w:hAnsi="Times New Roman" w:cs="Times New Roman"/>
          <w:color w:val="000000" w:themeColor="text1"/>
        </w:rPr>
      </w:pPr>
      <w:r w:rsidRPr="00797349">
        <w:rPr>
          <w:rFonts w:ascii="Times New Roman" w:hAnsi="Times New Roman" w:cs="Times New Roman"/>
          <w:color w:val="000000" w:themeColor="text1"/>
        </w:rPr>
        <w:t>LSESL: Loneliness Scale for Emotional and Social Loneliness; GBSIS: Gay/Bisexual Self-Esteem/Internalized Stigma</w:t>
      </w:r>
    </w:p>
    <w:p w14:paraId="746DDC62" w14:textId="77777777" w:rsidR="00797349" w:rsidRPr="00797349" w:rsidRDefault="00797349" w:rsidP="00977194">
      <w:pPr>
        <w:rPr>
          <w:rFonts w:ascii="Times New Roman" w:hAnsi="Times New Roman" w:cs="Times New Roman"/>
          <w:color w:val="000000" w:themeColor="text1"/>
        </w:rPr>
      </w:pPr>
    </w:p>
    <w:sectPr w:rsidR="00797349" w:rsidRPr="00797349" w:rsidSect="007835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194"/>
    <w:rsid w:val="000214C2"/>
    <w:rsid w:val="00044686"/>
    <w:rsid w:val="00072F8A"/>
    <w:rsid w:val="0007714C"/>
    <w:rsid w:val="00080BE2"/>
    <w:rsid w:val="000A12C4"/>
    <w:rsid w:val="00104C15"/>
    <w:rsid w:val="001151A1"/>
    <w:rsid w:val="00152AA7"/>
    <w:rsid w:val="001541D6"/>
    <w:rsid w:val="001A5788"/>
    <w:rsid w:val="001D720C"/>
    <w:rsid w:val="001F4FDC"/>
    <w:rsid w:val="002546A9"/>
    <w:rsid w:val="0028091A"/>
    <w:rsid w:val="00283F50"/>
    <w:rsid w:val="002D6FEA"/>
    <w:rsid w:val="002F10D9"/>
    <w:rsid w:val="00334527"/>
    <w:rsid w:val="00343BAD"/>
    <w:rsid w:val="00352F5D"/>
    <w:rsid w:val="003835B9"/>
    <w:rsid w:val="003B3DB6"/>
    <w:rsid w:val="00400000"/>
    <w:rsid w:val="00450FD7"/>
    <w:rsid w:val="00471D82"/>
    <w:rsid w:val="004B17C2"/>
    <w:rsid w:val="00533F8D"/>
    <w:rsid w:val="00584BEB"/>
    <w:rsid w:val="005A7AD4"/>
    <w:rsid w:val="005E58AC"/>
    <w:rsid w:val="005F2960"/>
    <w:rsid w:val="005F3ABB"/>
    <w:rsid w:val="00651584"/>
    <w:rsid w:val="00653FEC"/>
    <w:rsid w:val="006E50C3"/>
    <w:rsid w:val="007835D8"/>
    <w:rsid w:val="00797349"/>
    <w:rsid w:val="007A0D7A"/>
    <w:rsid w:val="007C02F0"/>
    <w:rsid w:val="008858DB"/>
    <w:rsid w:val="008D490B"/>
    <w:rsid w:val="008D73F2"/>
    <w:rsid w:val="009229E7"/>
    <w:rsid w:val="00977194"/>
    <w:rsid w:val="009A6C9D"/>
    <w:rsid w:val="00A00887"/>
    <w:rsid w:val="00A11A1E"/>
    <w:rsid w:val="00A14072"/>
    <w:rsid w:val="00A22274"/>
    <w:rsid w:val="00A250DB"/>
    <w:rsid w:val="00A2700D"/>
    <w:rsid w:val="00AA76E2"/>
    <w:rsid w:val="00AB456A"/>
    <w:rsid w:val="00B30E89"/>
    <w:rsid w:val="00B86C95"/>
    <w:rsid w:val="00B90FC3"/>
    <w:rsid w:val="00BA4DE0"/>
    <w:rsid w:val="00BC2FAC"/>
    <w:rsid w:val="00C01167"/>
    <w:rsid w:val="00C602B2"/>
    <w:rsid w:val="00C63C4B"/>
    <w:rsid w:val="00C9710F"/>
    <w:rsid w:val="00C973A8"/>
    <w:rsid w:val="00CC18EA"/>
    <w:rsid w:val="00CC4628"/>
    <w:rsid w:val="00D1025F"/>
    <w:rsid w:val="00D1190B"/>
    <w:rsid w:val="00D11BEB"/>
    <w:rsid w:val="00D55518"/>
    <w:rsid w:val="00DA27A2"/>
    <w:rsid w:val="00DA5FA1"/>
    <w:rsid w:val="00E544CD"/>
    <w:rsid w:val="00E740A2"/>
    <w:rsid w:val="00E75A32"/>
    <w:rsid w:val="00EC436A"/>
    <w:rsid w:val="00ED51AD"/>
    <w:rsid w:val="00F3615F"/>
    <w:rsid w:val="00F70231"/>
    <w:rsid w:val="00FC0A74"/>
    <w:rsid w:val="00FE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EDA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7194"/>
    <w:rPr>
      <w:rFonts w:asciiTheme="minorHAnsi" w:eastAsiaTheme="minorHAnsi" w:hAnsiTheme="minorHAnsi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194"/>
    <w:pPr>
      <w:ind w:left="720"/>
      <w:contextualSpacing/>
    </w:pPr>
  </w:style>
  <w:style w:type="table" w:styleId="TableGrid">
    <w:name w:val="Table Grid"/>
    <w:basedOn w:val="TableNormal"/>
    <w:uiPriority w:val="39"/>
    <w:rsid w:val="00977194"/>
    <w:rPr>
      <w:rFonts w:asciiTheme="minorHAnsi" w:eastAsiaTheme="minorHAnsi" w:hAnsiTheme="minorHAnsi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rziali</dc:creator>
  <cp:keywords/>
  <dc:description/>
  <cp:lastModifiedBy>Marziali, Megan E.</cp:lastModifiedBy>
  <cp:revision>5</cp:revision>
  <dcterms:created xsi:type="dcterms:W3CDTF">2019-09-30T17:12:00Z</dcterms:created>
  <dcterms:modified xsi:type="dcterms:W3CDTF">2020-02-25T21:14:00Z</dcterms:modified>
</cp:coreProperties>
</file>